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368836" w14:textId="77777777" w:rsidR="00583DAB" w:rsidRPr="00280D16" w:rsidRDefault="00583DAB" w:rsidP="008F2585">
      <w:pPr>
        <w:pStyle w:val="Nessunaspaziatura"/>
        <w:ind w:left="-540"/>
        <w:rPr>
          <w:rFonts w:ascii="Times New Roman" w:hAnsi="Times New Roman" w:cs="Times New Roman"/>
          <w:b/>
          <w:sz w:val="28"/>
        </w:rPr>
      </w:pPr>
    </w:p>
    <w:p w14:paraId="6B6BF2FB" w14:textId="495BFE45" w:rsidR="00A46B0F" w:rsidRPr="00280D16" w:rsidRDefault="0078016E" w:rsidP="008F2585">
      <w:pPr>
        <w:pStyle w:val="Nessunaspaziatura"/>
        <w:ind w:left="-540"/>
        <w:rPr>
          <w:rFonts w:ascii="Times New Roman" w:hAnsi="Times New Roman" w:cs="Times New Roman"/>
          <w:b/>
          <w:sz w:val="28"/>
        </w:rPr>
      </w:pPr>
      <w:r w:rsidRPr="00280D16">
        <w:rPr>
          <w:rFonts w:ascii="Times New Roman" w:hAnsi="Times New Roman" w:cs="Times New Roman"/>
          <w:b/>
          <w:sz w:val="28"/>
        </w:rPr>
        <w:t>Supplement</w:t>
      </w:r>
      <w:r w:rsidR="003F3ED6" w:rsidRPr="00280D16">
        <w:rPr>
          <w:rFonts w:ascii="Times New Roman" w:hAnsi="Times New Roman" w:cs="Times New Roman"/>
          <w:b/>
          <w:sz w:val="28"/>
        </w:rPr>
        <w:t xml:space="preserve"> 1</w:t>
      </w:r>
      <w:r w:rsidR="00A46B0F" w:rsidRPr="00280D16">
        <w:rPr>
          <w:rFonts w:ascii="Times New Roman" w:hAnsi="Times New Roman" w:cs="Times New Roman"/>
          <w:b/>
          <w:sz w:val="28"/>
        </w:rPr>
        <w:t>.</w:t>
      </w:r>
      <w:r w:rsidR="003F3ED6" w:rsidRPr="00280D16">
        <w:rPr>
          <w:rFonts w:ascii="Times New Roman" w:hAnsi="Times New Roman" w:cs="Times New Roman"/>
          <w:b/>
          <w:sz w:val="28"/>
        </w:rPr>
        <w:t xml:space="preserve"> </w:t>
      </w:r>
    </w:p>
    <w:p w14:paraId="437666FC" w14:textId="27557B19" w:rsidR="006F5B25" w:rsidRPr="00280D16" w:rsidRDefault="003F3ED6" w:rsidP="008F2585">
      <w:pPr>
        <w:pStyle w:val="Nessunaspaziatura"/>
        <w:ind w:left="-540"/>
        <w:rPr>
          <w:rFonts w:ascii="Times New Roman" w:hAnsi="Times New Roman" w:cs="Times New Roman"/>
        </w:rPr>
      </w:pPr>
      <w:r w:rsidRPr="00280D16">
        <w:rPr>
          <w:rFonts w:ascii="Times New Roman" w:hAnsi="Times New Roman" w:cs="Times New Roman"/>
        </w:rPr>
        <w:t>Survey Questions</w:t>
      </w:r>
    </w:p>
    <w:p w14:paraId="13544BFC" w14:textId="77777777" w:rsidR="001B6992" w:rsidRPr="00280D16" w:rsidRDefault="001B6992" w:rsidP="001B6992">
      <w:pPr>
        <w:pStyle w:val="Nessunaspaziatura"/>
        <w:rPr>
          <w:rFonts w:ascii="Times New Roman" w:hAnsi="Times New Roman" w:cs="Times New Roman"/>
        </w:rPr>
      </w:pPr>
    </w:p>
    <w:tbl>
      <w:tblPr>
        <w:tblStyle w:val="Grigliatabella"/>
        <w:tblW w:w="9270" w:type="dxa"/>
        <w:tblInd w:w="-43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8"/>
        <w:gridCol w:w="4572"/>
      </w:tblGrid>
      <w:tr w:rsidR="003F3ED6" w:rsidRPr="00280D16" w14:paraId="5F57BE3F" w14:textId="77777777" w:rsidTr="001C1F7A">
        <w:tc>
          <w:tcPr>
            <w:tcW w:w="9270" w:type="dxa"/>
            <w:gridSpan w:val="2"/>
            <w:shd w:val="clear" w:color="auto" w:fill="CCCCCC"/>
          </w:tcPr>
          <w:p w14:paraId="3D82D5FA" w14:textId="317D3B6D" w:rsidR="003F3ED6" w:rsidRPr="00280D16" w:rsidRDefault="00B159B6" w:rsidP="00B159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PART 1</w:t>
            </w:r>
            <w:r w:rsidR="00252CD3"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="003F3ED6"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DEMOGRAPHIC INFORMATION</w:t>
            </w:r>
          </w:p>
        </w:tc>
      </w:tr>
      <w:tr w:rsidR="003F3ED6" w:rsidRPr="00280D16" w14:paraId="319F1D60" w14:textId="77777777" w:rsidTr="001C1F7A">
        <w:tc>
          <w:tcPr>
            <w:tcW w:w="9270" w:type="dxa"/>
            <w:gridSpan w:val="2"/>
          </w:tcPr>
          <w:p w14:paraId="55962C36" w14:textId="0B4A15CB" w:rsidR="00302D3E" w:rsidRPr="00280D16" w:rsidRDefault="003F3ED6" w:rsidP="00302D3E">
            <w:pPr>
              <w:pStyle w:val="Nessunaspaziatura"/>
              <w:numPr>
                <w:ilvl w:val="0"/>
                <w:numId w:val="1"/>
              </w:numPr>
              <w:ind w:firstLine="1980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What is your age in years? ___</w:t>
            </w:r>
          </w:p>
          <w:p w14:paraId="2FFDAB3D" w14:textId="6E0CFF33" w:rsidR="00366C72" w:rsidRPr="00280D16" w:rsidRDefault="00366C72" w:rsidP="00366C72">
            <w:pPr>
              <w:pStyle w:val="Nessunaspaziatura"/>
              <w:ind w:left="2700"/>
              <w:rPr>
                <w:rFonts w:ascii="Times New Roman" w:hAnsi="Times New Roman" w:cs="Times New Roman"/>
                <w:sz w:val="8"/>
                <w:szCs w:val="16"/>
              </w:rPr>
            </w:pPr>
          </w:p>
        </w:tc>
      </w:tr>
      <w:tr w:rsidR="00984A2E" w:rsidRPr="00280D16" w14:paraId="510025F0" w14:textId="77777777" w:rsidTr="001C1F7A">
        <w:tc>
          <w:tcPr>
            <w:tcW w:w="9270" w:type="dxa"/>
            <w:gridSpan w:val="2"/>
          </w:tcPr>
          <w:p w14:paraId="77B86901" w14:textId="77777777" w:rsidR="00601B79" w:rsidRPr="00280D16" w:rsidRDefault="00984A2E" w:rsidP="00601B79">
            <w:pPr>
              <w:pStyle w:val="Nessunaspaziatura"/>
              <w:numPr>
                <w:ilvl w:val="0"/>
                <w:numId w:val="1"/>
              </w:numPr>
              <w:ind w:firstLine="1980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What is your gender?</w:t>
            </w:r>
          </w:p>
          <w:p w14:paraId="6F763733" w14:textId="77777777" w:rsidR="00601B79" w:rsidRPr="00280D16" w:rsidRDefault="00984A2E" w:rsidP="00583DAB">
            <w:pPr>
              <w:pStyle w:val="Nessunaspaziatura"/>
              <w:numPr>
                <w:ilvl w:val="0"/>
                <w:numId w:val="40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  <w:p w14:paraId="1C4C3A60" w14:textId="77777777" w:rsidR="00601B79" w:rsidRPr="00280D16" w:rsidRDefault="00984A2E" w:rsidP="00583DAB">
            <w:pPr>
              <w:pStyle w:val="Nessunaspaziatura"/>
              <w:numPr>
                <w:ilvl w:val="0"/>
                <w:numId w:val="40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  <w:p w14:paraId="10B15908" w14:textId="77777777" w:rsidR="00601B79" w:rsidRPr="00280D16" w:rsidRDefault="00984A2E" w:rsidP="00583DAB">
            <w:pPr>
              <w:pStyle w:val="Nessunaspaziatura"/>
              <w:numPr>
                <w:ilvl w:val="0"/>
                <w:numId w:val="40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  <w:p w14:paraId="65DAE239" w14:textId="7EB13E73" w:rsidR="00984A2E" w:rsidRPr="00280D16" w:rsidRDefault="00984A2E" w:rsidP="00583DAB">
            <w:pPr>
              <w:pStyle w:val="Nessunaspaziatura"/>
              <w:numPr>
                <w:ilvl w:val="0"/>
                <w:numId w:val="40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prefer not to answer</w:t>
            </w:r>
          </w:p>
          <w:p w14:paraId="58AF1D33" w14:textId="77777777" w:rsidR="00984A2E" w:rsidRPr="00280D16" w:rsidRDefault="00984A2E" w:rsidP="00984A2E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84A2E" w:rsidRPr="00280D16" w14:paraId="2D08A32B" w14:textId="77777777" w:rsidTr="00583DAB">
        <w:trPr>
          <w:trHeight w:val="743"/>
        </w:trPr>
        <w:tc>
          <w:tcPr>
            <w:tcW w:w="9270" w:type="dxa"/>
            <w:gridSpan w:val="2"/>
          </w:tcPr>
          <w:p w14:paraId="1C14871A" w14:textId="693653BF" w:rsidR="00984A2E" w:rsidRPr="00280D16" w:rsidRDefault="00583DAB" w:rsidP="00583DAB">
            <w:pPr>
              <w:pStyle w:val="Nessunaspaziatura"/>
              <w:numPr>
                <w:ilvl w:val="0"/>
                <w:numId w:val="1"/>
              </w:numPr>
              <w:ind w:left="2988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Academic year:</w:t>
            </w:r>
          </w:p>
          <w:p w14:paraId="34B9CA3E" w14:textId="77777777" w:rsidR="00583DAB" w:rsidRPr="00280D16" w:rsidRDefault="00583DAB" w:rsidP="00583DAB">
            <w:pPr>
              <w:pStyle w:val="Nessunaspaziatura"/>
              <w:numPr>
                <w:ilvl w:val="0"/>
                <w:numId w:val="39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2019/2020</w:t>
            </w:r>
          </w:p>
          <w:p w14:paraId="09A57F13" w14:textId="0AA7C4DE" w:rsidR="00583DAB" w:rsidRPr="00280D16" w:rsidRDefault="00583DAB" w:rsidP="00583DAB">
            <w:pPr>
              <w:pStyle w:val="Nessunaspaziatura"/>
              <w:numPr>
                <w:ilvl w:val="0"/>
                <w:numId w:val="39"/>
              </w:numPr>
              <w:ind w:left="3271" w:hanging="283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2020/2021</w:t>
            </w:r>
          </w:p>
        </w:tc>
      </w:tr>
      <w:tr w:rsidR="00B159B6" w:rsidRPr="00280D16" w14:paraId="0E8B6355" w14:textId="77777777" w:rsidTr="00B159B6">
        <w:tc>
          <w:tcPr>
            <w:tcW w:w="9270" w:type="dxa"/>
            <w:gridSpan w:val="2"/>
            <w:tcBorders>
              <w:bottom w:val="single" w:sz="4" w:space="0" w:color="auto"/>
            </w:tcBorders>
            <w:shd w:val="clear" w:color="auto" w:fill="CCCCCC"/>
          </w:tcPr>
          <w:p w14:paraId="2CBBF9E5" w14:textId="7F6E9B3D" w:rsidR="00B159B6" w:rsidRPr="00280D16" w:rsidRDefault="00B159B6" w:rsidP="00B159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T 2: </w:t>
            </w:r>
            <w:r w:rsidR="00583DAB"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EVALUATION</w:t>
            </w: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F LEARNING EXPERIENCE</w:t>
            </w:r>
          </w:p>
          <w:p w14:paraId="79888238" w14:textId="77777777" w:rsidR="00B159B6" w:rsidRPr="00280D16" w:rsidRDefault="00B159B6" w:rsidP="00B159B6">
            <w:pPr>
              <w:rPr>
                <w:rFonts w:ascii="Times New Roman" w:hAnsi="Times New Roman" w:cs="Times New Roman"/>
                <w:b/>
                <w:sz w:val="4"/>
                <w:szCs w:val="16"/>
              </w:rPr>
            </w:pPr>
          </w:p>
          <w:p w14:paraId="4036BA07" w14:textId="2C5D8856" w:rsidR="00B159B6" w:rsidRPr="00280D16" w:rsidRDefault="00B159B6" w:rsidP="00B159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Questions for Online Students                                                      Questions for Face-to-Face Students</w:t>
            </w:r>
          </w:p>
        </w:tc>
      </w:tr>
      <w:tr w:rsidR="00B159B6" w:rsidRPr="00280D16" w14:paraId="0327BAD0" w14:textId="77777777" w:rsidTr="001C1F7A">
        <w:tc>
          <w:tcPr>
            <w:tcW w:w="4698" w:type="dxa"/>
          </w:tcPr>
          <w:p w14:paraId="146E5D9E" w14:textId="307A0A5C" w:rsidR="00B159B6" w:rsidRPr="00280D16" w:rsidRDefault="00583DAB" w:rsidP="001B699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. Which of the following statements best describes how you attended your 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lessons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  <w:p w14:paraId="66611185" w14:textId="6437C490" w:rsidR="00583DAB" w:rsidRPr="00280D16" w:rsidRDefault="00583DAB" w:rsidP="00583DAB">
            <w:pPr>
              <w:pStyle w:val="Nessunaspaziatura"/>
              <w:numPr>
                <w:ilvl w:val="0"/>
                <w:numId w:val="37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followed most of the lessons by accessing during the synchronous lessons</w:t>
            </w:r>
          </w:p>
          <w:p w14:paraId="5D5ABFAE" w14:textId="4A7CC405" w:rsidR="00583DAB" w:rsidRPr="00280D16" w:rsidRDefault="00583DAB" w:rsidP="00583DAB">
            <w:pPr>
              <w:pStyle w:val="Nessunaspaziatura"/>
              <w:numPr>
                <w:ilvl w:val="0"/>
                <w:numId w:val="37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followed most of the lessons by accessing the asynchronous recorded lessons</w:t>
            </w:r>
          </w:p>
          <w:p w14:paraId="5E2B050C" w14:textId="2AF29C47" w:rsidR="00B159B6" w:rsidRPr="00280D16" w:rsidRDefault="00583DAB" w:rsidP="00583DAB">
            <w:pPr>
              <w:pStyle w:val="Nessunaspaziatura"/>
              <w:numPr>
                <w:ilvl w:val="0"/>
                <w:numId w:val="37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followed s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ome of the lectures 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n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synchronous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, and some 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n asynchronous</w:t>
            </w:r>
          </w:p>
          <w:p w14:paraId="7AA69D47" w14:textId="77777777" w:rsidR="00B159B6" w:rsidRPr="00280D16" w:rsidRDefault="00B159B6" w:rsidP="00583DAB">
            <w:pPr>
              <w:pStyle w:val="Nessunaspaziatura"/>
              <w:numPr>
                <w:ilvl w:val="0"/>
                <w:numId w:val="37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Other.  Please describe. ____________</w:t>
            </w:r>
          </w:p>
          <w:p w14:paraId="171E09DA" w14:textId="64ECAF51" w:rsidR="00B159B6" w:rsidRPr="00280D16" w:rsidRDefault="00B159B6" w:rsidP="00583DAB">
            <w:pPr>
              <w:pStyle w:val="Nessunaspaziatura"/>
              <w:numPr>
                <w:ilvl w:val="0"/>
                <w:numId w:val="37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prefer not to answer</w:t>
            </w:r>
          </w:p>
          <w:p w14:paraId="14527C0E" w14:textId="3BBDE1BD" w:rsidR="00B159B6" w:rsidRPr="00280D16" w:rsidRDefault="00B159B6" w:rsidP="00F9186C">
            <w:pPr>
              <w:pStyle w:val="Nessunaspaziatura"/>
              <w:ind w:left="432"/>
              <w:rPr>
                <w:rFonts w:ascii="Times New Roman" w:hAnsi="Times New Roman" w:cs="Times New Roman"/>
                <w:sz w:val="8"/>
                <w:szCs w:val="16"/>
              </w:rPr>
            </w:pPr>
          </w:p>
        </w:tc>
        <w:tc>
          <w:tcPr>
            <w:tcW w:w="4572" w:type="dxa"/>
          </w:tcPr>
          <w:p w14:paraId="3B6DECF1" w14:textId="3BBF5318" w:rsidR="00B159B6" w:rsidRPr="00280D16" w:rsidRDefault="00B159B6" w:rsidP="00722CDE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i/>
                <w:sz w:val="16"/>
                <w:szCs w:val="16"/>
              </w:rPr>
              <w:t>Question not applicable to face-to-face students</w:t>
            </w:r>
          </w:p>
        </w:tc>
      </w:tr>
      <w:tr w:rsidR="00B159B6" w:rsidRPr="00280D16" w14:paraId="58D64549" w14:textId="77777777" w:rsidTr="001C1F7A">
        <w:tc>
          <w:tcPr>
            <w:tcW w:w="4698" w:type="dxa"/>
          </w:tcPr>
          <w:p w14:paraId="26366833" w14:textId="60670618" w:rsidR="00B159B6" w:rsidRPr="00280D16" w:rsidRDefault="00B159B6" w:rsidP="001B6992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>Below are the statements related to your online lessons. Please evaluate how much you agree with each statement.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280D16">
              <w:rPr>
                <w:rFonts w:ascii="Times New Roman" w:hAnsi="Times New Roman" w:cs="Times New Roman"/>
                <w:i/>
                <w:sz w:val="16"/>
                <w:szCs w:val="16"/>
              </w:rPr>
              <w:t>Likert scale: strongly disagree, disagree, neither agree nor disagree, agree, strongly agree</w:t>
            </w:r>
          </w:p>
          <w:p w14:paraId="02C90F2C" w14:textId="0A0CFAD7" w:rsidR="00583DAB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m able to interact socially with my peers online </w:t>
            </w:r>
          </w:p>
          <w:p w14:paraId="3C08F7A1" w14:textId="233B78C3" w:rsidR="00B159B6" w:rsidRPr="00280D16" w:rsidRDefault="00B159B6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m able to ask my online peers questions about the course </w:t>
            </w:r>
          </w:p>
          <w:p w14:paraId="746D3367" w14:textId="0FD6EF2A" w:rsidR="00583DAB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m able to interact socially with my professors </w:t>
            </w:r>
          </w:p>
          <w:p w14:paraId="00CF54C2" w14:textId="01DB9641" w:rsidR="00B159B6" w:rsidRPr="00280D16" w:rsidRDefault="00B159B6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583DAB" w:rsidRPr="00280D16">
              <w:rPr>
                <w:rFonts w:ascii="Times New Roman" w:hAnsi="Times New Roman" w:cs="Times New Roman"/>
              </w:rPr>
              <w:t xml:space="preserve"> 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>am able to ask the professor my questions</w:t>
            </w:r>
          </w:p>
          <w:p w14:paraId="25DA823C" w14:textId="77777777" w:rsidR="00583DAB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feel involved with professors when I attend my online lessons </w:t>
            </w:r>
          </w:p>
          <w:p w14:paraId="16AF904B" w14:textId="3CF3070A" w:rsidR="00583DAB" w:rsidRPr="00280D16" w:rsidRDefault="00B159B6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t is important to me to be able to see professor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 on video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 during le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>sson</w:t>
            </w:r>
          </w:p>
          <w:p w14:paraId="21B21C15" w14:textId="2BE9307B" w:rsidR="00B159B6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ppreciate the ability to watch the recordings of the lessons whenever I want </w:t>
            </w:r>
          </w:p>
          <w:p w14:paraId="48EC0B23" w14:textId="10EB1372" w:rsidR="00B159B6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ppreciate the ability to fast forward, rewind and pause the recordings of the lessons </w:t>
            </w:r>
          </w:p>
          <w:p w14:paraId="24A944E4" w14:textId="263606A7" w:rsidR="00B159B6" w:rsidRPr="00280D16" w:rsidRDefault="00583DAB" w:rsidP="00583DAB">
            <w:pPr>
              <w:pStyle w:val="Nessunaspaziatura"/>
              <w:numPr>
                <w:ilvl w:val="0"/>
                <w:numId w:val="36"/>
              </w:numPr>
              <w:ind w:left="294" w:hanging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find that I have often delayed viewing the lessons because I know they are available to me at any time</w:t>
            </w:r>
          </w:p>
        </w:tc>
        <w:tc>
          <w:tcPr>
            <w:tcW w:w="4572" w:type="dxa"/>
          </w:tcPr>
          <w:p w14:paraId="0CC4B513" w14:textId="1FA65F4B" w:rsidR="00B159B6" w:rsidRPr="00280D16" w:rsidRDefault="00B159B6" w:rsidP="001C1F7A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5. 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Below are the statements related to your online lessons. Please evaluate how much you agree with each statement. </w:t>
            </w:r>
            <w:r w:rsidR="00583DAB" w:rsidRPr="00280D16">
              <w:rPr>
                <w:rFonts w:ascii="Times New Roman" w:hAnsi="Times New Roman" w:cs="Times New Roman"/>
                <w:i/>
                <w:sz w:val="16"/>
                <w:szCs w:val="16"/>
              </w:rPr>
              <w:t>Likert scale: strongly disagree, disagree, neither agree nor disagree, agree, strongly agree</w:t>
            </w:r>
          </w:p>
          <w:p w14:paraId="6E3B5556" w14:textId="5B2440EE" w:rsidR="00583DAB" w:rsidRPr="00280D16" w:rsidRDefault="00583DAB" w:rsidP="00583DAB">
            <w:pPr>
              <w:pStyle w:val="Nessunaspaziatura"/>
              <w:numPr>
                <w:ilvl w:val="0"/>
                <w:numId w:val="38"/>
              </w:numPr>
              <w:ind w:left="267" w:hanging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I am able to interact socially with my peers online if I choose it </w:t>
            </w:r>
          </w:p>
          <w:p w14:paraId="18DBC427" w14:textId="1C59F6D9" w:rsidR="00583DAB" w:rsidRPr="00280D16" w:rsidRDefault="00583DAB" w:rsidP="00583DAB">
            <w:pPr>
              <w:pStyle w:val="Nessunaspaziatura"/>
              <w:numPr>
                <w:ilvl w:val="0"/>
                <w:numId w:val="38"/>
              </w:numPr>
              <w:ind w:left="267" w:hanging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am able to ask my peers questions about the course</w:t>
            </w:r>
          </w:p>
          <w:p w14:paraId="425FA332" w14:textId="134881AA" w:rsidR="00583DAB" w:rsidRPr="00280D16" w:rsidRDefault="00583DAB" w:rsidP="00583DAB">
            <w:pPr>
              <w:pStyle w:val="Nessunaspaziatura"/>
              <w:numPr>
                <w:ilvl w:val="0"/>
                <w:numId w:val="38"/>
              </w:numPr>
              <w:ind w:left="267" w:hanging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’m able to interact socially with my professors</w:t>
            </w:r>
          </w:p>
          <w:p w14:paraId="578D07C5" w14:textId="77777777" w:rsidR="00583DAB" w:rsidRPr="00280D16" w:rsidRDefault="00583DAB" w:rsidP="00583DAB">
            <w:pPr>
              <w:pStyle w:val="Nessunaspaziatura"/>
              <w:numPr>
                <w:ilvl w:val="0"/>
                <w:numId w:val="38"/>
              </w:numPr>
              <w:ind w:left="267" w:hanging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280D16">
              <w:rPr>
                <w:rFonts w:ascii="Times New Roman" w:hAnsi="Times New Roman" w:cs="Times New Roman"/>
              </w:rPr>
              <w:t xml:space="preserve"> 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am able to ask the professor my questions</w:t>
            </w:r>
          </w:p>
          <w:p w14:paraId="5FA3140C" w14:textId="57700D80" w:rsidR="00583DAB" w:rsidRPr="00280D16" w:rsidRDefault="00583DAB" w:rsidP="00583DAB">
            <w:pPr>
              <w:pStyle w:val="Nessunaspaziatura"/>
              <w:numPr>
                <w:ilvl w:val="0"/>
                <w:numId w:val="38"/>
              </w:numPr>
              <w:ind w:left="267" w:hanging="267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I feel involved with professors when I attend my face-to-face lessons</w:t>
            </w:r>
          </w:p>
          <w:p w14:paraId="2DB3F3C2" w14:textId="77777777" w:rsidR="00B159B6" w:rsidRPr="00280D16" w:rsidRDefault="00B159B6" w:rsidP="00583DAB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9B2F91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7CC291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40F5F0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27DA0C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E4BA60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CEE1AC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B4536E" w14:textId="77777777" w:rsidR="00B159B6" w:rsidRPr="00280D16" w:rsidRDefault="00B159B6" w:rsidP="001F4F0D">
            <w:pPr>
              <w:pStyle w:val="Nessunaspaziatura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71C53" w14:textId="77777777" w:rsidR="00B159B6" w:rsidRPr="00280D16" w:rsidRDefault="00B159B6" w:rsidP="00583DAB">
            <w:pPr>
              <w:pStyle w:val="Nessunaspaziatura"/>
              <w:numPr>
                <w:ilvl w:val="0"/>
                <w:numId w:val="38"/>
              </w:numPr>
              <w:ind w:right="-180"/>
              <w:rPr>
                <w:rFonts w:ascii="Times New Roman" w:hAnsi="Times New Roman" w:cs="Times New Roman"/>
                <w:sz w:val="8"/>
                <w:szCs w:val="16"/>
              </w:rPr>
            </w:pPr>
          </w:p>
        </w:tc>
      </w:tr>
      <w:tr w:rsidR="00B159B6" w:rsidRPr="00280D16" w14:paraId="4F87614B" w14:textId="77777777" w:rsidTr="001C1F7A">
        <w:tc>
          <w:tcPr>
            <w:tcW w:w="9270" w:type="dxa"/>
            <w:gridSpan w:val="2"/>
            <w:shd w:val="clear" w:color="auto" w:fill="D9D9D9"/>
          </w:tcPr>
          <w:p w14:paraId="50C30335" w14:textId="52071B27" w:rsidR="00B159B6" w:rsidRPr="00280D16" w:rsidRDefault="00B159B6" w:rsidP="00B159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ART </w:t>
            </w:r>
            <w:r w:rsidR="00583DAB"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: PEER COLLABORATION</w:t>
            </w:r>
          </w:p>
          <w:p w14:paraId="1C219615" w14:textId="645EFA5E" w:rsidR="00A46B0F" w:rsidRPr="00280D16" w:rsidRDefault="00A46B0F" w:rsidP="00B159B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b/>
                <w:sz w:val="16"/>
                <w:szCs w:val="16"/>
              </w:rPr>
              <w:t>Questions for Online Students                                                      Questions for Face-to-Face Students</w:t>
            </w:r>
          </w:p>
        </w:tc>
      </w:tr>
      <w:tr w:rsidR="00B159B6" w:rsidRPr="00280D16" w14:paraId="674CF859" w14:textId="77777777" w:rsidTr="001C1F7A">
        <w:tc>
          <w:tcPr>
            <w:tcW w:w="9270" w:type="dxa"/>
            <w:gridSpan w:val="2"/>
          </w:tcPr>
          <w:p w14:paraId="654D7F8C" w14:textId="32B77D5D" w:rsidR="00B159B6" w:rsidRPr="00280D16" w:rsidRDefault="00280D16" w:rsidP="001B6992">
            <w:pPr>
              <w:pStyle w:val="Nessunaspaziatura"/>
              <w:ind w:left="1692" w:right="16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159B6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583DAB"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Please evaluate how often you communicate with your classmates regarding the course (i.e. to ask a question, to study) using the following means of communication. </w:t>
            </w:r>
            <w:r w:rsidR="00B159B6" w:rsidRPr="00280D16">
              <w:rPr>
                <w:rFonts w:ascii="Times New Roman" w:hAnsi="Times New Roman" w:cs="Times New Roman"/>
                <w:i/>
                <w:sz w:val="16"/>
                <w:szCs w:val="16"/>
              </w:rPr>
              <w:t>Likert Scale: never, rarely, occasionally, a moderate amount, a great deal</w:t>
            </w:r>
          </w:p>
          <w:p w14:paraId="34528E71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Email</w:t>
            </w:r>
          </w:p>
          <w:p w14:paraId="301AED2F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Forum (on the OWL course website)</w:t>
            </w:r>
          </w:p>
          <w:p w14:paraId="17D888D3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Forum (other)</w:t>
            </w:r>
          </w:p>
          <w:p w14:paraId="541CD751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Meeting face-to-face</w:t>
            </w:r>
          </w:p>
          <w:p w14:paraId="6D36ED5F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Telephone call</w:t>
            </w:r>
          </w:p>
          <w:p w14:paraId="57F74A95" w14:textId="6C780BA3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Video conferencing software (e.g. Skype, FaceTime)</w:t>
            </w:r>
          </w:p>
          <w:p w14:paraId="6F5FD866" w14:textId="6FA6B3CE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Texting</w:t>
            </w:r>
            <w:r w:rsidR="00A24D72">
              <w:rPr>
                <w:rFonts w:ascii="Times New Roman" w:hAnsi="Times New Roman" w:cs="Times New Roman"/>
                <w:sz w:val="16"/>
                <w:szCs w:val="16"/>
              </w:rPr>
              <w:t xml:space="preserve"> Social media</w:t>
            </w: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 xml:space="preserve"> (e.g. SMS text, iPhone Instant Messenger, Black Berry Messenger)</w:t>
            </w:r>
          </w:p>
          <w:p w14:paraId="4C223B59" w14:textId="77777777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Facebook</w:t>
            </w:r>
          </w:p>
          <w:p w14:paraId="4ED948D0" w14:textId="584B9953" w:rsidR="00B159B6" w:rsidRPr="00280D16" w:rsidRDefault="00B159B6" w:rsidP="00D7181C">
            <w:pPr>
              <w:pStyle w:val="Nessunaspaziatura"/>
              <w:ind w:left="1779"/>
              <w:rPr>
                <w:rFonts w:ascii="Times New Roman" w:hAnsi="Times New Roman" w:cs="Times New Roman"/>
                <w:sz w:val="16"/>
                <w:szCs w:val="16"/>
              </w:rPr>
            </w:pPr>
            <w:r w:rsidRPr="00280D16">
              <w:rPr>
                <w:rFonts w:ascii="Times New Roman" w:hAnsi="Times New Roman" w:cs="Times New Roman"/>
                <w:sz w:val="16"/>
                <w:szCs w:val="16"/>
              </w:rPr>
              <w:t>File storage software (e.g. Google Drive)</w:t>
            </w:r>
          </w:p>
          <w:p w14:paraId="0030B2EE" w14:textId="77777777" w:rsidR="00B159B6" w:rsidRPr="00280D16" w:rsidRDefault="00B159B6" w:rsidP="00722CDE">
            <w:pPr>
              <w:rPr>
                <w:rFonts w:ascii="Times New Roman" w:hAnsi="Times New Roman" w:cs="Times New Roman"/>
                <w:sz w:val="8"/>
                <w:szCs w:val="16"/>
              </w:rPr>
            </w:pPr>
          </w:p>
        </w:tc>
      </w:tr>
    </w:tbl>
    <w:p w14:paraId="6FBCCDB4" w14:textId="77777777" w:rsidR="003F3ED6" w:rsidRPr="00280D16" w:rsidRDefault="003F3ED6">
      <w:pPr>
        <w:rPr>
          <w:rFonts w:ascii="Times New Roman" w:hAnsi="Times New Roman" w:cs="Times New Roman"/>
        </w:rPr>
      </w:pPr>
    </w:p>
    <w:sectPr w:rsidR="003F3ED6" w:rsidRPr="00280D16" w:rsidSect="009065EC">
      <w:pgSz w:w="12240" w:h="15840"/>
      <w:pgMar w:top="1080" w:right="117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822B55"/>
    <w:multiLevelType w:val="hybridMultilevel"/>
    <w:tmpl w:val="08004D7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13C84"/>
    <w:multiLevelType w:val="hybridMultilevel"/>
    <w:tmpl w:val="43F0CD94"/>
    <w:lvl w:ilvl="0" w:tplc="296EBA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8540CF"/>
    <w:multiLevelType w:val="hybridMultilevel"/>
    <w:tmpl w:val="25A484D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DE0A70"/>
    <w:multiLevelType w:val="hybridMultilevel"/>
    <w:tmpl w:val="5E24E2AA"/>
    <w:lvl w:ilvl="0" w:tplc="296EBA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0E2EB9"/>
    <w:multiLevelType w:val="hybridMultilevel"/>
    <w:tmpl w:val="3AC4DFD4"/>
    <w:lvl w:ilvl="0" w:tplc="0409001B">
      <w:start w:val="1"/>
      <w:numFmt w:val="lowerRoman"/>
      <w:lvlText w:val="%1."/>
      <w:lvlJc w:val="right"/>
      <w:pPr>
        <w:ind w:left="2160" w:hanging="18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038E7"/>
    <w:multiLevelType w:val="hybridMultilevel"/>
    <w:tmpl w:val="594C3878"/>
    <w:lvl w:ilvl="0" w:tplc="04100017">
      <w:start w:val="1"/>
      <w:numFmt w:val="lowerLetter"/>
      <w:lvlText w:val="%1)"/>
      <w:lvlJc w:val="left"/>
      <w:pPr>
        <w:ind w:left="882" w:hanging="360"/>
      </w:pPr>
    </w:lvl>
    <w:lvl w:ilvl="1" w:tplc="04100019" w:tentative="1">
      <w:start w:val="1"/>
      <w:numFmt w:val="lowerLetter"/>
      <w:lvlText w:val="%2."/>
      <w:lvlJc w:val="left"/>
      <w:pPr>
        <w:ind w:left="1602" w:hanging="360"/>
      </w:pPr>
    </w:lvl>
    <w:lvl w:ilvl="2" w:tplc="0410001B" w:tentative="1">
      <w:start w:val="1"/>
      <w:numFmt w:val="lowerRoman"/>
      <w:lvlText w:val="%3."/>
      <w:lvlJc w:val="right"/>
      <w:pPr>
        <w:ind w:left="2322" w:hanging="180"/>
      </w:pPr>
    </w:lvl>
    <w:lvl w:ilvl="3" w:tplc="0410000F" w:tentative="1">
      <w:start w:val="1"/>
      <w:numFmt w:val="decimal"/>
      <w:lvlText w:val="%4."/>
      <w:lvlJc w:val="left"/>
      <w:pPr>
        <w:ind w:left="3042" w:hanging="360"/>
      </w:pPr>
    </w:lvl>
    <w:lvl w:ilvl="4" w:tplc="04100019" w:tentative="1">
      <w:start w:val="1"/>
      <w:numFmt w:val="lowerLetter"/>
      <w:lvlText w:val="%5."/>
      <w:lvlJc w:val="left"/>
      <w:pPr>
        <w:ind w:left="3762" w:hanging="360"/>
      </w:pPr>
    </w:lvl>
    <w:lvl w:ilvl="5" w:tplc="0410001B" w:tentative="1">
      <w:start w:val="1"/>
      <w:numFmt w:val="lowerRoman"/>
      <w:lvlText w:val="%6."/>
      <w:lvlJc w:val="right"/>
      <w:pPr>
        <w:ind w:left="4482" w:hanging="180"/>
      </w:pPr>
    </w:lvl>
    <w:lvl w:ilvl="6" w:tplc="0410000F" w:tentative="1">
      <w:start w:val="1"/>
      <w:numFmt w:val="decimal"/>
      <w:lvlText w:val="%7."/>
      <w:lvlJc w:val="left"/>
      <w:pPr>
        <w:ind w:left="5202" w:hanging="360"/>
      </w:pPr>
    </w:lvl>
    <w:lvl w:ilvl="7" w:tplc="04100019" w:tentative="1">
      <w:start w:val="1"/>
      <w:numFmt w:val="lowerLetter"/>
      <w:lvlText w:val="%8."/>
      <w:lvlJc w:val="left"/>
      <w:pPr>
        <w:ind w:left="5922" w:hanging="360"/>
      </w:pPr>
    </w:lvl>
    <w:lvl w:ilvl="8" w:tplc="0410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6" w15:restartNumberingAfterBreak="0">
    <w:nsid w:val="18B1649D"/>
    <w:multiLevelType w:val="multilevel"/>
    <w:tmpl w:val="84B6C4A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CC4E38"/>
    <w:multiLevelType w:val="hybridMultilevel"/>
    <w:tmpl w:val="FDD09ED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72E97"/>
    <w:multiLevelType w:val="hybridMultilevel"/>
    <w:tmpl w:val="38D6DB70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25B19"/>
    <w:multiLevelType w:val="hybridMultilevel"/>
    <w:tmpl w:val="1266357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AA7BD4"/>
    <w:multiLevelType w:val="hybridMultilevel"/>
    <w:tmpl w:val="43F0CD94"/>
    <w:lvl w:ilvl="0" w:tplc="296EBA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F267B3"/>
    <w:multiLevelType w:val="hybridMultilevel"/>
    <w:tmpl w:val="E0BC1C70"/>
    <w:lvl w:ilvl="0" w:tplc="04090019">
      <w:start w:val="2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5B5A8C"/>
    <w:multiLevelType w:val="hybridMultilevel"/>
    <w:tmpl w:val="E3FA72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16295E"/>
    <w:multiLevelType w:val="hybridMultilevel"/>
    <w:tmpl w:val="729E731A"/>
    <w:lvl w:ilvl="0" w:tplc="0410000F">
      <w:start w:val="1"/>
      <w:numFmt w:val="decimal"/>
      <w:lvlText w:val="%1."/>
      <w:lvlJc w:val="left"/>
      <w:pPr>
        <w:ind w:left="882" w:hanging="360"/>
      </w:pPr>
    </w:lvl>
    <w:lvl w:ilvl="1" w:tplc="04100019" w:tentative="1">
      <w:start w:val="1"/>
      <w:numFmt w:val="lowerLetter"/>
      <w:lvlText w:val="%2."/>
      <w:lvlJc w:val="left"/>
      <w:pPr>
        <w:ind w:left="1602" w:hanging="360"/>
      </w:pPr>
    </w:lvl>
    <w:lvl w:ilvl="2" w:tplc="0410001B" w:tentative="1">
      <w:start w:val="1"/>
      <w:numFmt w:val="lowerRoman"/>
      <w:lvlText w:val="%3."/>
      <w:lvlJc w:val="right"/>
      <w:pPr>
        <w:ind w:left="2322" w:hanging="180"/>
      </w:pPr>
    </w:lvl>
    <w:lvl w:ilvl="3" w:tplc="0410000F" w:tentative="1">
      <w:start w:val="1"/>
      <w:numFmt w:val="decimal"/>
      <w:lvlText w:val="%4."/>
      <w:lvlJc w:val="left"/>
      <w:pPr>
        <w:ind w:left="3042" w:hanging="360"/>
      </w:pPr>
    </w:lvl>
    <w:lvl w:ilvl="4" w:tplc="04100019" w:tentative="1">
      <w:start w:val="1"/>
      <w:numFmt w:val="lowerLetter"/>
      <w:lvlText w:val="%5."/>
      <w:lvlJc w:val="left"/>
      <w:pPr>
        <w:ind w:left="3762" w:hanging="360"/>
      </w:pPr>
    </w:lvl>
    <w:lvl w:ilvl="5" w:tplc="0410001B" w:tentative="1">
      <w:start w:val="1"/>
      <w:numFmt w:val="lowerRoman"/>
      <w:lvlText w:val="%6."/>
      <w:lvlJc w:val="right"/>
      <w:pPr>
        <w:ind w:left="4482" w:hanging="180"/>
      </w:pPr>
    </w:lvl>
    <w:lvl w:ilvl="6" w:tplc="0410000F" w:tentative="1">
      <w:start w:val="1"/>
      <w:numFmt w:val="decimal"/>
      <w:lvlText w:val="%7."/>
      <w:lvlJc w:val="left"/>
      <w:pPr>
        <w:ind w:left="5202" w:hanging="360"/>
      </w:pPr>
    </w:lvl>
    <w:lvl w:ilvl="7" w:tplc="04100019" w:tentative="1">
      <w:start w:val="1"/>
      <w:numFmt w:val="lowerLetter"/>
      <w:lvlText w:val="%8."/>
      <w:lvlJc w:val="left"/>
      <w:pPr>
        <w:ind w:left="5922" w:hanging="360"/>
      </w:pPr>
    </w:lvl>
    <w:lvl w:ilvl="8" w:tplc="0410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14" w15:restartNumberingAfterBreak="0">
    <w:nsid w:val="2A8603F7"/>
    <w:multiLevelType w:val="hybridMultilevel"/>
    <w:tmpl w:val="84B6C4AC"/>
    <w:lvl w:ilvl="0" w:tplc="4376764C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E97449"/>
    <w:multiLevelType w:val="hybridMultilevel"/>
    <w:tmpl w:val="B0F6502E"/>
    <w:lvl w:ilvl="0" w:tplc="4376764C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99079E"/>
    <w:multiLevelType w:val="hybridMultilevel"/>
    <w:tmpl w:val="DCC86624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F80988"/>
    <w:multiLevelType w:val="hybridMultilevel"/>
    <w:tmpl w:val="A94440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AE0907"/>
    <w:multiLevelType w:val="hybridMultilevel"/>
    <w:tmpl w:val="2244111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586BD2"/>
    <w:multiLevelType w:val="hybridMultilevel"/>
    <w:tmpl w:val="341A2E7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BEF7DB0"/>
    <w:multiLevelType w:val="hybridMultilevel"/>
    <w:tmpl w:val="465EEFE4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2D4A19"/>
    <w:multiLevelType w:val="hybridMultilevel"/>
    <w:tmpl w:val="BCC2FB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00599E"/>
    <w:multiLevelType w:val="hybridMultilevel"/>
    <w:tmpl w:val="8898BD2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573296"/>
    <w:multiLevelType w:val="multilevel"/>
    <w:tmpl w:val="84B6C4AC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AB46C2"/>
    <w:multiLevelType w:val="hybridMultilevel"/>
    <w:tmpl w:val="52A88D22"/>
    <w:lvl w:ilvl="0" w:tplc="52D2CA82">
      <w:start w:val="10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C760D1C"/>
    <w:multiLevelType w:val="hybridMultilevel"/>
    <w:tmpl w:val="3AD8E2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5C77326"/>
    <w:multiLevelType w:val="hybridMultilevel"/>
    <w:tmpl w:val="579084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8DB01CD"/>
    <w:multiLevelType w:val="hybridMultilevel"/>
    <w:tmpl w:val="7666C822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0D53A6"/>
    <w:multiLevelType w:val="hybridMultilevel"/>
    <w:tmpl w:val="9364D0B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FCC6148"/>
    <w:multiLevelType w:val="hybridMultilevel"/>
    <w:tmpl w:val="A49EAAF4"/>
    <w:lvl w:ilvl="0" w:tplc="36D603EA">
      <w:start w:val="1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3740CD"/>
    <w:multiLevelType w:val="hybridMultilevel"/>
    <w:tmpl w:val="82F2ED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FA7FCB"/>
    <w:multiLevelType w:val="hybridMultilevel"/>
    <w:tmpl w:val="8B2824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7C07784"/>
    <w:multiLevelType w:val="hybridMultilevel"/>
    <w:tmpl w:val="579084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D2B5566"/>
    <w:multiLevelType w:val="hybridMultilevel"/>
    <w:tmpl w:val="F04E764A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484FE0"/>
    <w:multiLevelType w:val="hybridMultilevel"/>
    <w:tmpl w:val="6D3AE6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441112"/>
    <w:multiLevelType w:val="hybridMultilevel"/>
    <w:tmpl w:val="0EB6D3F0"/>
    <w:lvl w:ilvl="0" w:tplc="04100017">
      <w:start w:val="1"/>
      <w:numFmt w:val="lowerLetter"/>
      <w:lvlText w:val="%1)"/>
      <w:lvlJc w:val="left"/>
      <w:pPr>
        <w:ind w:left="882" w:hanging="360"/>
      </w:pPr>
    </w:lvl>
    <w:lvl w:ilvl="1" w:tplc="04100019" w:tentative="1">
      <w:start w:val="1"/>
      <w:numFmt w:val="lowerLetter"/>
      <w:lvlText w:val="%2."/>
      <w:lvlJc w:val="left"/>
      <w:pPr>
        <w:ind w:left="1602" w:hanging="360"/>
      </w:pPr>
    </w:lvl>
    <w:lvl w:ilvl="2" w:tplc="0410001B">
      <w:start w:val="1"/>
      <w:numFmt w:val="lowerRoman"/>
      <w:lvlText w:val="%3."/>
      <w:lvlJc w:val="right"/>
      <w:pPr>
        <w:ind w:left="2322" w:hanging="180"/>
      </w:pPr>
    </w:lvl>
    <w:lvl w:ilvl="3" w:tplc="0410000F" w:tentative="1">
      <w:start w:val="1"/>
      <w:numFmt w:val="decimal"/>
      <w:lvlText w:val="%4."/>
      <w:lvlJc w:val="left"/>
      <w:pPr>
        <w:ind w:left="3042" w:hanging="360"/>
      </w:pPr>
    </w:lvl>
    <w:lvl w:ilvl="4" w:tplc="04100019" w:tentative="1">
      <w:start w:val="1"/>
      <w:numFmt w:val="lowerLetter"/>
      <w:lvlText w:val="%5."/>
      <w:lvlJc w:val="left"/>
      <w:pPr>
        <w:ind w:left="3762" w:hanging="360"/>
      </w:pPr>
    </w:lvl>
    <w:lvl w:ilvl="5" w:tplc="0410001B" w:tentative="1">
      <w:start w:val="1"/>
      <w:numFmt w:val="lowerRoman"/>
      <w:lvlText w:val="%6."/>
      <w:lvlJc w:val="right"/>
      <w:pPr>
        <w:ind w:left="4482" w:hanging="180"/>
      </w:pPr>
    </w:lvl>
    <w:lvl w:ilvl="6" w:tplc="0410000F" w:tentative="1">
      <w:start w:val="1"/>
      <w:numFmt w:val="decimal"/>
      <w:lvlText w:val="%7."/>
      <w:lvlJc w:val="left"/>
      <w:pPr>
        <w:ind w:left="5202" w:hanging="360"/>
      </w:pPr>
    </w:lvl>
    <w:lvl w:ilvl="7" w:tplc="04100019" w:tentative="1">
      <w:start w:val="1"/>
      <w:numFmt w:val="lowerLetter"/>
      <w:lvlText w:val="%8."/>
      <w:lvlJc w:val="left"/>
      <w:pPr>
        <w:ind w:left="5922" w:hanging="360"/>
      </w:pPr>
    </w:lvl>
    <w:lvl w:ilvl="8" w:tplc="0410001B" w:tentative="1">
      <w:start w:val="1"/>
      <w:numFmt w:val="lowerRoman"/>
      <w:lvlText w:val="%9."/>
      <w:lvlJc w:val="right"/>
      <w:pPr>
        <w:ind w:left="6642" w:hanging="180"/>
      </w:pPr>
    </w:lvl>
  </w:abstractNum>
  <w:abstractNum w:abstractNumId="36" w15:restartNumberingAfterBreak="0">
    <w:nsid w:val="754816AC"/>
    <w:multiLevelType w:val="hybridMultilevel"/>
    <w:tmpl w:val="D83278E2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72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62C49AE"/>
    <w:multiLevelType w:val="hybridMultilevel"/>
    <w:tmpl w:val="97C4B14E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100017">
      <w:start w:val="1"/>
      <w:numFmt w:val="lowerLetter"/>
      <w:lvlText w:val="%3)"/>
      <w:lvlJc w:val="left"/>
      <w:pPr>
        <w:ind w:left="882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6F8503E"/>
    <w:multiLevelType w:val="hybridMultilevel"/>
    <w:tmpl w:val="03C02E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85060B0"/>
    <w:multiLevelType w:val="hybridMultilevel"/>
    <w:tmpl w:val="03C02E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BF83343"/>
    <w:multiLevelType w:val="hybridMultilevel"/>
    <w:tmpl w:val="F04E764A"/>
    <w:lvl w:ilvl="0" w:tplc="D37CB7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6B249B6C">
      <w:start w:val="1"/>
      <w:numFmt w:val="lowerRoman"/>
      <w:lvlText w:val="(%3)"/>
      <w:lvlJc w:val="left"/>
      <w:pPr>
        <w:ind w:left="270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10"/>
  </w:num>
  <w:num w:numId="3">
    <w:abstractNumId w:val="15"/>
  </w:num>
  <w:num w:numId="4">
    <w:abstractNumId w:val="1"/>
  </w:num>
  <w:num w:numId="5">
    <w:abstractNumId w:val="3"/>
  </w:num>
  <w:num w:numId="6">
    <w:abstractNumId w:val="4"/>
  </w:num>
  <w:num w:numId="7">
    <w:abstractNumId w:val="40"/>
  </w:num>
  <w:num w:numId="8">
    <w:abstractNumId w:val="19"/>
  </w:num>
  <w:num w:numId="9">
    <w:abstractNumId w:val="39"/>
  </w:num>
  <w:num w:numId="10">
    <w:abstractNumId w:val="25"/>
  </w:num>
  <w:num w:numId="11">
    <w:abstractNumId w:val="12"/>
  </w:num>
  <w:num w:numId="12">
    <w:abstractNumId w:val="21"/>
  </w:num>
  <w:num w:numId="13">
    <w:abstractNumId w:val="9"/>
  </w:num>
  <w:num w:numId="14">
    <w:abstractNumId w:val="2"/>
  </w:num>
  <w:num w:numId="15">
    <w:abstractNumId w:val="27"/>
  </w:num>
  <w:num w:numId="16">
    <w:abstractNumId w:val="8"/>
  </w:num>
  <w:num w:numId="17">
    <w:abstractNumId w:val="20"/>
  </w:num>
  <w:num w:numId="18">
    <w:abstractNumId w:val="16"/>
  </w:num>
  <w:num w:numId="19">
    <w:abstractNumId w:val="36"/>
  </w:num>
  <w:num w:numId="20">
    <w:abstractNumId w:val="38"/>
  </w:num>
  <w:num w:numId="21">
    <w:abstractNumId w:val="18"/>
  </w:num>
  <w:num w:numId="22">
    <w:abstractNumId w:val="14"/>
  </w:num>
  <w:num w:numId="23">
    <w:abstractNumId w:val="31"/>
  </w:num>
  <w:num w:numId="24">
    <w:abstractNumId w:val="34"/>
  </w:num>
  <w:num w:numId="25">
    <w:abstractNumId w:val="0"/>
  </w:num>
  <w:num w:numId="26">
    <w:abstractNumId w:val="32"/>
  </w:num>
  <w:num w:numId="27">
    <w:abstractNumId w:val="28"/>
  </w:num>
  <w:num w:numId="28">
    <w:abstractNumId w:val="17"/>
  </w:num>
  <w:num w:numId="29">
    <w:abstractNumId w:val="26"/>
  </w:num>
  <w:num w:numId="30">
    <w:abstractNumId w:val="6"/>
  </w:num>
  <w:num w:numId="31">
    <w:abstractNumId w:val="23"/>
  </w:num>
  <w:num w:numId="32">
    <w:abstractNumId w:val="11"/>
  </w:num>
  <w:num w:numId="33">
    <w:abstractNumId w:val="29"/>
  </w:num>
  <w:num w:numId="34">
    <w:abstractNumId w:val="24"/>
  </w:num>
  <w:num w:numId="35">
    <w:abstractNumId w:val="13"/>
  </w:num>
  <w:num w:numId="36">
    <w:abstractNumId w:val="5"/>
  </w:num>
  <w:num w:numId="37">
    <w:abstractNumId w:val="22"/>
  </w:num>
  <w:num w:numId="38">
    <w:abstractNumId w:val="35"/>
  </w:num>
  <w:num w:numId="39">
    <w:abstractNumId w:val="30"/>
  </w:num>
  <w:num w:numId="40">
    <w:abstractNumId w:val="7"/>
  </w:num>
  <w:num w:numId="41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D6"/>
    <w:rsid w:val="00020EAD"/>
    <w:rsid w:val="000529CA"/>
    <w:rsid w:val="00103568"/>
    <w:rsid w:val="001644CF"/>
    <w:rsid w:val="001938A9"/>
    <w:rsid w:val="001B6992"/>
    <w:rsid w:val="001C1F7A"/>
    <w:rsid w:val="001F4F0D"/>
    <w:rsid w:val="002025A1"/>
    <w:rsid w:val="00252CD3"/>
    <w:rsid w:val="00280D16"/>
    <w:rsid w:val="002957F3"/>
    <w:rsid w:val="00302D3E"/>
    <w:rsid w:val="00303D90"/>
    <w:rsid w:val="00313D98"/>
    <w:rsid w:val="00366C72"/>
    <w:rsid w:val="00390FF2"/>
    <w:rsid w:val="003E4855"/>
    <w:rsid w:val="003F3ED6"/>
    <w:rsid w:val="004161E0"/>
    <w:rsid w:val="00420E54"/>
    <w:rsid w:val="004E7772"/>
    <w:rsid w:val="00510893"/>
    <w:rsid w:val="00526928"/>
    <w:rsid w:val="005325E6"/>
    <w:rsid w:val="00583DAB"/>
    <w:rsid w:val="005A0D69"/>
    <w:rsid w:val="005F23D3"/>
    <w:rsid w:val="00601B79"/>
    <w:rsid w:val="00603B0A"/>
    <w:rsid w:val="00611326"/>
    <w:rsid w:val="00620104"/>
    <w:rsid w:val="00670E4D"/>
    <w:rsid w:val="006C7309"/>
    <w:rsid w:val="006F5B25"/>
    <w:rsid w:val="00722CDE"/>
    <w:rsid w:val="00775026"/>
    <w:rsid w:val="0078016E"/>
    <w:rsid w:val="00786049"/>
    <w:rsid w:val="00787E52"/>
    <w:rsid w:val="00792D12"/>
    <w:rsid w:val="008263E0"/>
    <w:rsid w:val="008529FB"/>
    <w:rsid w:val="00853DD0"/>
    <w:rsid w:val="00854293"/>
    <w:rsid w:val="00882DA7"/>
    <w:rsid w:val="008839B6"/>
    <w:rsid w:val="008F2585"/>
    <w:rsid w:val="0090388F"/>
    <w:rsid w:val="009065EC"/>
    <w:rsid w:val="00970EEE"/>
    <w:rsid w:val="009821E8"/>
    <w:rsid w:val="00984A2E"/>
    <w:rsid w:val="009B2EEA"/>
    <w:rsid w:val="00A24D72"/>
    <w:rsid w:val="00A41613"/>
    <w:rsid w:val="00A43A15"/>
    <w:rsid w:val="00A46B0F"/>
    <w:rsid w:val="00A76F89"/>
    <w:rsid w:val="00AA2337"/>
    <w:rsid w:val="00AD3895"/>
    <w:rsid w:val="00B00341"/>
    <w:rsid w:val="00B159B6"/>
    <w:rsid w:val="00CB617A"/>
    <w:rsid w:val="00CD2019"/>
    <w:rsid w:val="00CF2896"/>
    <w:rsid w:val="00D40CDC"/>
    <w:rsid w:val="00D7181C"/>
    <w:rsid w:val="00D826FE"/>
    <w:rsid w:val="00E4435D"/>
    <w:rsid w:val="00ED38D3"/>
    <w:rsid w:val="00ED7085"/>
    <w:rsid w:val="00F7498D"/>
    <w:rsid w:val="00F9186C"/>
    <w:rsid w:val="00F959C7"/>
    <w:rsid w:val="00FA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4C846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70E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F3E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3F3ED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essunaspaziatura">
    <w:name w:val="No Spacing"/>
    <w:uiPriority w:val="1"/>
    <w:qFormat/>
    <w:rsid w:val="003F3ED6"/>
  </w:style>
  <w:style w:type="paragraph" w:styleId="Paragrafoelenco">
    <w:name w:val="List Paragraph"/>
    <w:basedOn w:val="Normale"/>
    <w:uiPriority w:val="34"/>
    <w:qFormat/>
    <w:rsid w:val="002957F3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970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orpotesto">
    <w:name w:val="Body Text"/>
    <w:basedOn w:val="Normale"/>
    <w:link w:val="CorpotestoCarattere"/>
    <w:uiPriority w:val="99"/>
    <w:unhideWhenUsed/>
    <w:rsid w:val="00970EEE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970EEE"/>
  </w:style>
  <w:style w:type="character" w:styleId="Rimandocommento">
    <w:name w:val="annotation reference"/>
    <w:basedOn w:val="Carpredefinitoparagrafo"/>
    <w:uiPriority w:val="99"/>
    <w:semiHidden/>
    <w:unhideWhenUsed/>
    <w:rsid w:val="00302D3E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02D3E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02D3E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02D3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02D3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2D3E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2D3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WB School of Medicine</Company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Attardi</dc:creator>
  <cp:keywords/>
  <dc:description/>
  <cp:lastModifiedBy>Daniele Saverino</cp:lastModifiedBy>
  <cp:revision>5</cp:revision>
  <cp:lastPrinted>2017-12-11T16:39:00Z</cp:lastPrinted>
  <dcterms:created xsi:type="dcterms:W3CDTF">2021-05-21T15:17:00Z</dcterms:created>
  <dcterms:modified xsi:type="dcterms:W3CDTF">2021-06-01T10:44:00Z</dcterms:modified>
</cp:coreProperties>
</file>